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E0F75" w14:textId="0CF2B9E2" w:rsidR="00D16277" w:rsidRPr="00E65350" w:rsidRDefault="00052902" w:rsidP="00F904F0">
      <w:pPr>
        <w:pStyle w:val="NoSpacing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E65350"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  <w:t>Table S1 | PCR assays with their corresponding primers, Tm and thermocycling program.</w:t>
      </w:r>
      <w:r w:rsidRPr="00E65350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088"/>
        <w:gridCol w:w="2862"/>
        <w:gridCol w:w="746"/>
        <w:gridCol w:w="907"/>
      </w:tblGrid>
      <w:tr w:rsidR="00052902" w:rsidRPr="00E65350" w14:paraId="51565E70" w14:textId="77777777" w:rsidTr="00064556">
        <w:tc>
          <w:tcPr>
            <w:tcW w:w="1413" w:type="dxa"/>
          </w:tcPr>
          <w:p w14:paraId="413E319E" w14:textId="77777777" w:rsidR="00052902" w:rsidRPr="00E65350" w:rsidRDefault="00052902" w:rsidP="00EC213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Assay</w:t>
            </w:r>
          </w:p>
        </w:tc>
        <w:tc>
          <w:tcPr>
            <w:tcW w:w="3088" w:type="dxa"/>
          </w:tcPr>
          <w:p w14:paraId="0A02536B" w14:textId="77777777" w:rsidR="00052902" w:rsidRPr="00E65350" w:rsidRDefault="00052902" w:rsidP="00EC213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Forward primer</w:t>
            </w:r>
          </w:p>
        </w:tc>
        <w:tc>
          <w:tcPr>
            <w:tcW w:w="2862" w:type="dxa"/>
          </w:tcPr>
          <w:p w14:paraId="1646DB42" w14:textId="77777777" w:rsidR="00052902" w:rsidRPr="00E65350" w:rsidRDefault="00052902" w:rsidP="00EC213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Reverse primer</w:t>
            </w:r>
          </w:p>
        </w:tc>
        <w:tc>
          <w:tcPr>
            <w:tcW w:w="746" w:type="dxa"/>
          </w:tcPr>
          <w:p w14:paraId="37562CF9" w14:textId="77777777" w:rsidR="00052902" w:rsidRPr="00E65350" w:rsidRDefault="00052902" w:rsidP="00EC213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Tm</w:t>
            </w:r>
          </w:p>
        </w:tc>
        <w:tc>
          <w:tcPr>
            <w:tcW w:w="907" w:type="dxa"/>
          </w:tcPr>
          <w:p w14:paraId="00081691" w14:textId="091A3E13" w:rsidR="00052902" w:rsidRPr="00E65350" w:rsidRDefault="00052902" w:rsidP="00EC213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Program</w:t>
            </w:r>
            <w:r w:rsidR="00885621" w:rsidRPr="0088562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 w:eastAsia="nl-NL"/>
              </w:rPr>
              <w:t>1</w:t>
            </w:r>
          </w:p>
        </w:tc>
      </w:tr>
      <w:tr w:rsidR="00052902" w:rsidRPr="00E65350" w14:paraId="53EA08F2" w14:textId="77777777" w:rsidTr="00064556">
        <w:tc>
          <w:tcPr>
            <w:tcW w:w="1413" w:type="dxa"/>
          </w:tcPr>
          <w:p w14:paraId="7971DD81" w14:textId="77777777" w:rsidR="00052902" w:rsidRPr="00E65350" w:rsidRDefault="00052902" w:rsidP="00EC213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SCON genotyping</w:t>
            </w:r>
          </w:p>
        </w:tc>
        <w:tc>
          <w:tcPr>
            <w:tcW w:w="3088" w:type="dxa"/>
          </w:tcPr>
          <w:p w14:paraId="204B9E25" w14:textId="11080BDF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GTTTCTCAGCTGCATTCGGAC</w:t>
            </w:r>
          </w:p>
        </w:tc>
        <w:tc>
          <w:tcPr>
            <w:tcW w:w="2862" w:type="dxa"/>
          </w:tcPr>
          <w:p w14:paraId="0FFEA3B9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TGCAGTCTGTTGGTTAATAGCA</w:t>
            </w:r>
          </w:p>
        </w:tc>
        <w:tc>
          <w:tcPr>
            <w:tcW w:w="746" w:type="dxa"/>
          </w:tcPr>
          <w:p w14:paraId="36DB9F1D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60</w:t>
            </w:r>
            <w:r w:rsidRPr="00E65350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°C</w:t>
            </w:r>
          </w:p>
        </w:tc>
        <w:tc>
          <w:tcPr>
            <w:tcW w:w="907" w:type="dxa"/>
          </w:tcPr>
          <w:p w14:paraId="2273EA23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</w:tr>
      <w:tr w:rsidR="00052902" w:rsidRPr="00E65350" w14:paraId="0AFC9BD2" w14:textId="77777777" w:rsidTr="00064556">
        <w:tc>
          <w:tcPr>
            <w:tcW w:w="1413" w:type="dxa"/>
          </w:tcPr>
          <w:p w14:paraId="546609A6" w14:textId="77777777" w:rsidR="00052902" w:rsidRPr="00E65350" w:rsidRDefault="00052902" w:rsidP="00EC213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CRE genotyping</w:t>
            </w:r>
          </w:p>
        </w:tc>
        <w:tc>
          <w:tcPr>
            <w:tcW w:w="3088" w:type="dxa"/>
          </w:tcPr>
          <w:p w14:paraId="698D080F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CTGCATTACCGGTCGATGCAACGA</w:t>
            </w:r>
          </w:p>
        </w:tc>
        <w:tc>
          <w:tcPr>
            <w:tcW w:w="2862" w:type="dxa"/>
          </w:tcPr>
          <w:p w14:paraId="627B10B9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GGCAGATGGCGCGGCAACA CCATT</w:t>
            </w:r>
          </w:p>
        </w:tc>
        <w:tc>
          <w:tcPr>
            <w:tcW w:w="746" w:type="dxa"/>
          </w:tcPr>
          <w:p w14:paraId="263D6AEA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67°C</w:t>
            </w:r>
          </w:p>
        </w:tc>
        <w:tc>
          <w:tcPr>
            <w:tcW w:w="907" w:type="dxa"/>
          </w:tcPr>
          <w:p w14:paraId="1D3B6774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2</w:t>
            </w:r>
          </w:p>
        </w:tc>
      </w:tr>
      <w:tr w:rsidR="004B1B19" w:rsidRPr="00E65350" w14:paraId="35CCD6D2" w14:textId="77777777" w:rsidTr="00064556">
        <w:tc>
          <w:tcPr>
            <w:tcW w:w="1413" w:type="dxa"/>
          </w:tcPr>
          <w:p w14:paraId="41D0529A" w14:textId="225B807D" w:rsidR="004B1B19" w:rsidRPr="00E65350" w:rsidRDefault="004B1B19" w:rsidP="00EC213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Exon2-</w:t>
            </w:r>
            <w:r w:rsidR="001F66A4"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e</w:t>
            </w: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xon12</w:t>
            </w:r>
          </w:p>
        </w:tc>
        <w:tc>
          <w:tcPr>
            <w:tcW w:w="3088" w:type="dxa"/>
          </w:tcPr>
          <w:p w14:paraId="6FFDA354" w14:textId="4C60ACFF" w:rsidR="004B1B19" w:rsidRPr="00E65350" w:rsidRDefault="00064556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GCTGGGTATGGAATCAGT</w:t>
            </w:r>
          </w:p>
        </w:tc>
        <w:tc>
          <w:tcPr>
            <w:tcW w:w="2862" w:type="dxa"/>
          </w:tcPr>
          <w:p w14:paraId="706FAEFF" w14:textId="61DA46F6" w:rsidR="004B1B19" w:rsidRPr="00E65350" w:rsidRDefault="00CC4B14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GCTTCTGTGGTGAGAGAG</w:t>
            </w:r>
          </w:p>
        </w:tc>
        <w:tc>
          <w:tcPr>
            <w:tcW w:w="746" w:type="dxa"/>
          </w:tcPr>
          <w:p w14:paraId="0799529E" w14:textId="1E835198" w:rsidR="004B1B19" w:rsidRPr="00E65350" w:rsidRDefault="00010E56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67°C</w:t>
            </w:r>
          </w:p>
        </w:tc>
        <w:tc>
          <w:tcPr>
            <w:tcW w:w="907" w:type="dxa"/>
          </w:tcPr>
          <w:p w14:paraId="2003331E" w14:textId="2EDDFCAD" w:rsidR="004B1B19" w:rsidRPr="00E65350" w:rsidRDefault="00010E56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3</w:t>
            </w:r>
          </w:p>
        </w:tc>
      </w:tr>
      <w:tr w:rsidR="00052902" w:rsidRPr="00E65350" w14:paraId="277E6FBF" w14:textId="77777777" w:rsidTr="00064556">
        <w:tc>
          <w:tcPr>
            <w:tcW w:w="1413" w:type="dxa"/>
          </w:tcPr>
          <w:p w14:paraId="17F27021" w14:textId="77777777" w:rsidR="00052902" w:rsidRPr="00E65350" w:rsidRDefault="00052902" w:rsidP="00EC213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  <w:t>Exon2-SCON</w:t>
            </w:r>
          </w:p>
        </w:tc>
        <w:tc>
          <w:tcPr>
            <w:tcW w:w="3088" w:type="dxa"/>
          </w:tcPr>
          <w:p w14:paraId="4AC4553D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CCCCAACAGACTTTAGCC</w:t>
            </w:r>
          </w:p>
        </w:tc>
        <w:tc>
          <w:tcPr>
            <w:tcW w:w="2862" w:type="dxa"/>
          </w:tcPr>
          <w:p w14:paraId="6906E84A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GAGGGAGGGAAAATAACTTCG</w:t>
            </w:r>
          </w:p>
        </w:tc>
        <w:tc>
          <w:tcPr>
            <w:tcW w:w="746" w:type="dxa"/>
          </w:tcPr>
          <w:p w14:paraId="490A44A3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62.2°C</w:t>
            </w:r>
          </w:p>
        </w:tc>
        <w:tc>
          <w:tcPr>
            <w:tcW w:w="907" w:type="dxa"/>
          </w:tcPr>
          <w:p w14:paraId="29F7EE51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</w:tr>
      <w:tr w:rsidR="00052902" w:rsidRPr="00E65350" w14:paraId="3E5842B4" w14:textId="77777777" w:rsidTr="00064556">
        <w:tc>
          <w:tcPr>
            <w:tcW w:w="1413" w:type="dxa"/>
          </w:tcPr>
          <w:p w14:paraId="3891AF74" w14:textId="77777777" w:rsidR="00052902" w:rsidRPr="00E65350" w:rsidRDefault="00052902" w:rsidP="00EC2137">
            <w:pPr>
              <w:pStyle w:val="NoSpacing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E6535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  <w:t>Exon3a-SCON</w:t>
            </w:r>
          </w:p>
        </w:tc>
        <w:tc>
          <w:tcPr>
            <w:tcW w:w="3088" w:type="dxa"/>
          </w:tcPr>
          <w:p w14:paraId="4804D067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GTGCTGGCACTGTTTTTAC</w:t>
            </w:r>
          </w:p>
        </w:tc>
        <w:tc>
          <w:tcPr>
            <w:tcW w:w="2862" w:type="dxa"/>
          </w:tcPr>
          <w:p w14:paraId="7BBBE265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GAGGGAGGGAAAATAACTTCG</w:t>
            </w:r>
          </w:p>
        </w:tc>
        <w:tc>
          <w:tcPr>
            <w:tcW w:w="746" w:type="dxa"/>
          </w:tcPr>
          <w:p w14:paraId="71E93ADE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62.2°C</w:t>
            </w:r>
          </w:p>
        </w:tc>
        <w:tc>
          <w:tcPr>
            <w:tcW w:w="907" w:type="dxa"/>
          </w:tcPr>
          <w:p w14:paraId="1B84525C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</w:tr>
      <w:tr w:rsidR="00052902" w:rsidRPr="00E65350" w14:paraId="2D00CC35" w14:textId="77777777" w:rsidTr="00064556">
        <w:tc>
          <w:tcPr>
            <w:tcW w:w="1413" w:type="dxa"/>
          </w:tcPr>
          <w:p w14:paraId="5B03BE78" w14:textId="77777777" w:rsidR="00052902" w:rsidRPr="00E65350" w:rsidRDefault="00052902" w:rsidP="00EC2137">
            <w:pPr>
              <w:pStyle w:val="NoSpacing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E6535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  <w:t>SCON-exon3b</w:t>
            </w:r>
          </w:p>
        </w:tc>
        <w:tc>
          <w:tcPr>
            <w:tcW w:w="3088" w:type="dxa"/>
          </w:tcPr>
          <w:p w14:paraId="39AEDB95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CGAAGTTATTTTCCCTCCCTC</w:t>
            </w:r>
          </w:p>
        </w:tc>
        <w:tc>
          <w:tcPr>
            <w:tcW w:w="2862" w:type="dxa"/>
          </w:tcPr>
          <w:p w14:paraId="042AC2BE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AGCAACATAAGGTCCATCCA</w:t>
            </w:r>
          </w:p>
        </w:tc>
        <w:tc>
          <w:tcPr>
            <w:tcW w:w="746" w:type="dxa"/>
          </w:tcPr>
          <w:p w14:paraId="777D9DCE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62.2°C</w:t>
            </w:r>
          </w:p>
        </w:tc>
        <w:tc>
          <w:tcPr>
            <w:tcW w:w="907" w:type="dxa"/>
          </w:tcPr>
          <w:p w14:paraId="291BDD2D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</w:tr>
      <w:tr w:rsidR="00052902" w:rsidRPr="00E65350" w14:paraId="671DDAAF" w14:textId="77777777" w:rsidTr="00064556">
        <w:tc>
          <w:tcPr>
            <w:tcW w:w="1413" w:type="dxa"/>
          </w:tcPr>
          <w:p w14:paraId="12A6E453" w14:textId="77777777" w:rsidR="00052902" w:rsidRPr="00E65350" w:rsidRDefault="00052902" w:rsidP="00EC2137">
            <w:pPr>
              <w:pStyle w:val="NoSpacing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E6535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  <w:t>SCON-exon4</w:t>
            </w:r>
          </w:p>
        </w:tc>
        <w:tc>
          <w:tcPr>
            <w:tcW w:w="3088" w:type="dxa"/>
          </w:tcPr>
          <w:p w14:paraId="2791FA2D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CGAAGTTATTTTCCCTCCCTC</w:t>
            </w:r>
          </w:p>
        </w:tc>
        <w:tc>
          <w:tcPr>
            <w:tcW w:w="2862" w:type="dxa"/>
          </w:tcPr>
          <w:p w14:paraId="263768C4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TCACCTGCAGCACATACG</w:t>
            </w:r>
          </w:p>
        </w:tc>
        <w:tc>
          <w:tcPr>
            <w:tcW w:w="746" w:type="dxa"/>
          </w:tcPr>
          <w:p w14:paraId="36BAE791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62.2°C</w:t>
            </w:r>
          </w:p>
        </w:tc>
        <w:tc>
          <w:tcPr>
            <w:tcW w:w="907" w:type="dxa"/>
          </w:tcPr>
          <w:p w14:paraId="3B5280A4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</w:tr>
      <w:tr w:rsidR="00052902" w:rsidRPr="00E65350" w14:paraId="6A8C3B2C" w14:textId="77777777" w:rsidTr="00064556">
        <w:tc>
          <w:tcPr>
            <w:tcW w:w="1413" w:type="dxa"/>
          </w:tcPr>
          <w:p w14:paraId="7F5B53DF" w14:textId="77777777" w:rsidR="00052902" w:rsidRPr="00E65350" w:rsidRDefault="00052902" w:rsidP="00EC2137">
            <w:pPr>
              <w:pStyle w:val="NoSpacing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E6535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  <w:t>SCON-exon5</w:t>
            </w:r>
          </w:p>
        </w:tc>
        <w:tc>
          <w:tcPr>
            <w:tcW w:w="3088" w:type="dxa"/>
          </w:tcPr>
          <w:p w14:paraId="6DAD8C38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CGAAGTTATTTTCCCTCCCTC</w:t>
            </w:r>
          </w:p>
        </w:tc>
        <w:tc>
          <w:tcPr>
            <w:tcW w:w="2862" w:type="dxa"/>
          </w:tcPr>
          <w:p w14:paraId="35E92413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TCCCATGTCTTTCGCTTG</w:t>
            </w:r>
          </w:p>
        </w:tc>
        <w:tc>
          <w:tcPr>
            <w:tcW w:w="746" w:type="dxa"/>
          </w:tcPr>
          <w:p w14:paraId="4C19BDC0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62.2°C</w:t>
            </w:r>
          </w:p>
        </w:tc>
        <w:tc>
          <w:tcPr>
            <w:tcW w:w="907" w:type="dxa"/>
          </w:tcPr>
          <w:p w14:paraId="12914838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</w:tr>
      <w:tr w:rsidR="00052902" w:rsidRPr="00E65350" w14:paraId="38735A2E" w14:textId="77777777" w:rsidTr="00064556">
        <w:tc>
          <w:tcPr>
            <w:tcW w:w="1413" w:type="dxa"/>
          </w:tcPr>
          <w:p w14:paraId="20C6F4FB" w14:textId="77777777" w:rsidR="00052902" w:rsidRPr="00E65350" w:rsidRDefault="00052902" w:rsidP="00EC2137">
            <w:pPr>
              <w:pStyle w:val="NoSpacing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E6535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  <w:t>SCON-exon6</w:t>
            </w:r>
          </w:p>
        </w:tc>
        <w:tc>
          <w:tcPr>
            <w:tcW w:w="3088" w:type="dxa"/>
          </w:tcPr>
          <w:p w14:paraId="0BB10D8A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CGAAGTTATTTTCCCTCCCTC</w:t>
            </w:r>
          </w:p>
        </w:tc>
        <w:tc>
          <w:tcPr>
            <w:tcW w:w="2862" w:type="dxa"/>
          </w:tcPr>
          <w:p w14:paraId="22611E22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GGGGAAGACTCGGGAAC</w:t>
            </w:r>
          </w:p>
        </w:tc>
        <w:tc>
          <w:tcPr>
            <w:tcW w:w="746" w:type="dxa"/>
          </w:tcPr>
          <w:p w14:paraId="02CDBE45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62.2°C</w:t>
            </w:r>
          </w:p>
        </w:tc>
        <w:tc>
          <w:tcPr>
            <w:tcW w:w="907" w:type="dxa"/>
          </w:tcPr>
          <w:p w14:paraId="2A090E39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</w:tr>
      <w:tr w:rsidR="00052902" w:rsidRPr="00E65350" w14:paraId="5EBD85AE" w14:textId="77777777" w:rsidTr="00064556">
        <w:tc>
          <w:tcPr>
            <w:tcW w:w="1413" w:type="dxa"/>
          </w:tcPr>
          <w:p w14:paraId="3C576D67" w14:textId="77777777" w:rsidR="00052902" w:rsidRPr="00E65350" w:rsidRDefault="00052902" w:rsidP="00EC2137">
            <w:pPr>
              <w:pStyle w:val="NoSpacing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E6535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  <w:t>SCON-exon7</w:t>
            </w:r>
          </w:p>
        </w:tc>
        <w:tc>
          <w:tcPr>
            <w:tcW w:w="3088" w:type="dxa"/>
          </w:tcPr>
          <w:p w14:paraId="010CE855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CGAAGTTATTTTCCCTCCCTC</w:t>
            </w:r>
          </w:p>
        </w:tc>
        <w:tc>
          <w:tcPr>
            <w:tcW w:w="2862" w:type="dxa"/>
          </w:tcPr>
          <w:p w14:paraId="6739A52C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TTTGCTGAACACTGGTGG</w:t>
            </w:r>
          </w:p>
        </w:tc>
        <w:tc>
          <w:tcPr>
            <w:tcW w:w="746" w:type="dxa"/>
          </w:tcPr>
          <w:p w14:paraId="29826DD7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62.2°C</w:t>
            </w:r>
          </w:p>
        </w:tc>
        <w:tc>
          <w:tcPr>
            <w:tcW w:w="907" w:type="dxa"/>
          </w:tcPr>
          <w:p w14:paraId="0BBCA2C8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</w:tr>
      <w:tr w:rsidR="00052902" w:rsidRPr="00E65350" w14:paraId="4E7E40A3" w14:textId="77777777" w:rsidTr="00064556">
        <w:tc>
          <w:tcPr>
            <w:tcW w:w="1413" w:type="dxa"/>
          </w:tcPr>
          <w:p w14:paraId="27BE58CD" w14:textId="77777777" w:rsidR="00052902" w:rsidRPr="00E65350" w:rsidRDefault="00052902" w:rsidP="00EC2137">
            <w:pPr>
              <w:pStyle w:val="NoSpacing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E6535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  <w:t>Exon2-exon3a</w:t>
            </w:r>
          </w:p>
        </w:tc>
        <w:tc>
          <w:tcPr>
            <w:tcW w:w="3088" w:type="dxa"/>
          </w:tcPr>
          <w:p w14:paraId="4C617C3A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CCCCAACAGACTTTAGCC</w:t>
            </w:r>
          </w:p>
        </w:tc>
        <w:tc>
          <w:tcPr>
            <w:tcW w:w="2862" w:type="dxa"/>
          </w:tcPr>
          <w:p w14:paraId="52E7890C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CACGAAGAGTGTAGAAAGGT</w:t>
            </w:r>
          </w:p>
        </w:tc>
        <w:tc>
          <w:tcPr>
            <w:tcW w:w="746" w:type="dxa"/>
          </w:tcPr>
          <w:p w14:paraId="1781723F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67.5°C</w:t>
            </w:r>
          </w:p>
        </w:tc>
        <w:tc>
          <w:tcPr>
            <w:tcW w:w="907" w:type="dxa"/>
          </w:tcPr>
          <w:p w14:paraId="5C08890B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</w:tr>
      <w:tr w:rsidR="00052902" w:rsidRPr="00E65350" w14:paraId="4CB9987E" w14:textId="77777777" w:rsidTr="00064556">
        <w:tc>
          <w:tcPr>
            <w:tcW w:w="1413" w:type="dxa"/>
          </w:tcPr>
          <w:p w14:paraId="5C829EA8" w14:textId="77777777" w:rsidR="00052902" w:rsidRPr="00E65350" w:rsidRDefault="00052902" w:rsidP="00EC2137">
            <w:pPr>
              <w:pStyle w:val="NoSpacing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E6535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  <w:t>Exon2-exon4</w:t>
            </w:r>
          </w:p>
        </w:tc>
        <w:tc>
          <w:tcPr>
            <w:tcW w:w="3088" w:type="dxa"/>
          </w:tcPr>
          <w:p w14:paraId="1A0D6D06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CCCCAACAGACTTTAGCC</w:t>
            </w:r>
          </w:p>
        </w:tc>
        <w:tc>
          <w:tcPr>
            <w:tcW w:w="2862" w:type="dxa"/>
          </w:tcPr>
          <w:p w14:paraId="101C386E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TCACCTGCAGCACATACG</w:t>
            </w:r>
          </w:p>
        </w:tc>
        <w:tc>
          <w:tcPr>
            <w:tcW w:w="746" w:type="dxa"/>
          </w:tcPr>
          <w:p w14:paraId="25AD7EBF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67.5°C</w:t>
            </w:r>
          </w:p>
        </w:tc>
        <w:tc>
          <w:tcPr>
            <w:tcW w:w="907" w:type="dxa"/>
          </w:tcPr>
          <w:p w14:paraId="0BE4345D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</w:tr>
      <w:tr w:rsidR="00052902" w:rsidRPr="00E65350" w14:paraId="264B5151" w14:textId="77777777" w:rsidTr="00064556">
        <w:tc>
          <w:tcPr>
            <w:tcW w:w="1413" w:type="dxa"/>
          </w:tcPr>
          <w:p w14:paraId="071C0945" w14:textId="77777777" w:rsidR="00052902" w:rsidRPr="00E65350" w:rsidRDefault="00052902" w:rsidP="00EC2137">
            <w:pPr>
              <w:pStyle w:val="NoSpacing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E6535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  <w:t>Exon2-exon5</w:t>
            </w:r>
          </w:p>
        </w:tc>
        <w:tc>
          <w:tcPr>
            <w:tcW w:w="3088" w:type="dxa"/>
          </w:tcPr>
          <w:p w14:paraId="599C5A55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CCCCAACAGACTTTAGCC</w:t>
            </w:r>
          </w:p>
        </w:tc>
        <w:tc>
          <w:tcPr>
            <w:tcW w:w="2862" w:type="dxa"/>
          </w:tcPr>
          <w:p w14:paraId="5E42468B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TCCCATGTCTTTCGCTTG</w:t>
            </w:r>
          </w:p>
        </w:tc>
        <w:tc>
          <w:tcPr>
            <w:tcW w:w="746" w:type="dxa"/>
          </w:tcPr>
          <w:p w14:paraId="2F993044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62.2°C</w:t>
            </w:r>
          </w:p>
        </w:tc>
        <w:tc>
          <w:tcPr>
            <w:tcW w:w="907" w:type="dxa"/>
          </w:tcPr>
          <w:p w14:paraId="22DD7E84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</w:tr>
      <w:tr w:rsidR="00052902" w:rsidRPr="00E65350" w14:paraId="21AAECBC" w14:textId="77777777" w:rsidTr="00064556">
        <w:tc>
          <w:tcPr>
            <w:tcW w:w="1413" w:type="dxa"/>
          </w:tcPr>
          <w:p w14:paraId="327B4F38" w14:textId="77777777" w:rsidR="00052902" w:rsidRPr="00E65350" w:rsidRDefault="00052902" w:rsidP="00EC2137">
            <w:pPr>
              <w:pStyle w:val="NoSpacing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E6535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  <w:t>Exon2-exon6</w:t>
            </w:r>
          </w:p>
        </w:tc>
        <w:tc>
          <w:tcPr>
            <w:tcW w:w="3088" w:type="dxa"/>
          </w:tcPr>
          <w:p w14:paraId="3F9AD310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CCCCAACAGACTTTAGCC</w:t>
            </w:r>
          </w:p>
        </w:tc>
        <w:tc>
          <w:tcPr>
            <w:tcW w:w="2862" w:type="dxa"/>
          </w:tcPr>
          <w:p w14:paraId="319FDDBC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GGGGAAGACTCGGGAAC</w:t>
            </w:r>
          </w:p>
        </w:tc>
        <w:tc>
          <w:tcPr>
            <w:tcW w:w="746" w:type="dxa"/>
          </w:tcPr>
          <w:p w14:paraId="5D0A55BA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70°C</w:t>
            </w:r>
          </w:p>
        </w:tc>
        <w:tc>
          <w:tcPr>
            <w:tcW w:w="907" w:type="dxa"/>
          </w:tcPr>
          <w:p w14:paraId="7087B801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</w:tr>
      <w:tr w:rsidR="00052902" w:rsidRPr="00E65350" w14:paraId="0CCC52A1" w14:textId="77777777" w:rsidTr="00064556">
        <w:tc>
          <w:tcPr>
            <w:tcW w:w="1413" w:type="dxa"/>
          </w:tcPr>
          <w:p w14:paraId="3548B134" w14:textId="77777777" w:rsidR="00052902" w:rsidRPr="00E65350" w:rsidRDefault="00052902" w:rsidP="00EC2137">
            <w:pPr>
              <w:pStyle w:val="NoSpacing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E6535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  <w:t>Exon2-exon7</w:t>
            </w:r>
          </w:p>
        </w:tc>
        <w:tc>
          <w:tcPr>
            <w:tcW w:w="3088" w:type="dxa"/>
          </w:tcPr>
          <w:p w14:paraId="40C2E79D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CCCCAACAGACTTTAGCC</w:t>
            </w:r>
          </w:p>
        </w:tc>
        <w:tc>
          <w:tcPr>
            <w:tcW w:w="2862" w:type="dxa"/>
          </w:tcPr>
          <w:p w14:paraId="103C5611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TTTGCTGAACACTGGTGG</w:t>
            </w:r>
          </w:p>
        </w:tc>
        <w:tc>
          <w:tcPr>
            <w:tcW w:w="746" w:type="dxa"/>
          </w:tcPr>
          <w:p w14:paraId="75BE9075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70°C</w:t>
            </w:r>
          </w:p>
        </w:tc>
        <w:tc>
          <w:tcPr>
            <w:tcW w:w="907" w:type="dxa"/>
          </w:tcPr>
          <w:p w14:paraId="2AB8C0E1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</w:tr>
      <w:tr w:rsidR="00052902" w:rsidRPr="00E65350" w14:paraId="7B15C1DC" w14:textId="77777777" w:rsidTr="00064556">
        <w:tc>
          <w:tcPr>
            <w:tcW w:w="1413" w:type="dxa"/>
          </w:tcPr>
          <w:p w14:paraId="158AAAA1" w14:textId="77777777" w:rsidR="00052902" w:rsidRPr="00E65350" w:rsidRDefault="00052902" w:rsidP="00EC2137">
            <w:pPr>
              <w:pStyle w:val="NoSpacing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E6535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  <w:t>Exon3a-exon4</w:t>
            </w:r>
          </w:p>
        </w:tc>
        <w:tc>
          <w:tcPr>
            <w:tcW w:w="3088" w:type="dxa"/>
          </w:tcPr>
          <w:p w14:paraId="03C0A88D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GTGCTGGCACTGTTTTTAC</w:t>
            </w:r>
          </w:p>
        </w:tc>
        <w:tc>
          <w:tcPr>
            <w:tcW w:w="2862" w:type="dxa"/>
          </w:tcPr>
          <w:p w14:paraId="110ED655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TCACCTGCAGCACATACG</w:t>
            </w:r>
          </w:p>
        </w:tc>
        <w:tc>
          <w:tcPr>
            <w:tcW w:w="746" w:type="dxa"/>
          </w:tcPr>
          <w:p w14:paraId="01413BB2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70°C</w:t>
            </w:r>
          </w:p>
        </w:tc>
        <w:tc>
          <w:tcPr>
            <w:tcW w:w="907" w:type="dxa"/>
          </w:tcPr>
          <w:p w14:paraId="3E9BD3B6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</w:tr>
      <w:tr w:rsidR="00052902" w:rsidRPr="00E65350" w14:paraId="72AC2380" w14:textId="77777777" w:rsidTr="00064556">
        <w:tc>
          <w:tcPr>
            <w:tcW w:w="1413" w:type="dxa"/>
          </w:tcPr>
          <w:p w14:paraId="0CBB0AF0" w14:textId="77777777" w:rsidR="00052902" w:rsidRPr="00E65350" w:rsidRDefault="00052902" w:rsidP="00EC2137">
            <w:pPr>
              <w:pStyle w:val="NoSpacing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E6535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  <w:t>Exon3b-exon4</w:t>
            </w:r>
          </w:p>
        </w:tc>
        <w:tc>
          <w:tcPr>
            <w:tcW w:w="3088" w:type="dxa"/>
          </w:tcPr>
          <w:p w14:paraId="7E9F4FF5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ACATAGAAACCAGGAAGCCA</w:t>
            </w:r>
          </w:p>
        </w:tc>
        <w:tc>
          <w:tcPr>
            <w:tcW w:w="2862" w:type="dxa"/>
          </w:tcPr>
          <w:p w14:paraId="40CB61BD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TCACCTGCAGCACATACG</w:t>
            </w:r>
          </w:p>
        </w:tc>
        <w:tc>
          <w:tcPr>
            <w:tcW w:w="746" w:type="dxa"/>
          </w:tcPr>
          <w:p w14:paraId="557173B0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70°C</w:t>
            </w:r>
          </w:p>
        </w:tc>
        <w:tc>
          <w:tcPr>
            <w:tcW w:w="907" w:type="dxa"/>
          </w:tcPr>
          <w:p w14:paraId="7C701395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</w:tr>
    </w:tbl>
    <w:p w14:paraId="2539EB4E" w14:textId="34E69F93" w:rsidR="00D16277" w:rsidRDefault="0091052E" w:rsidP="00377C9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885621">
        <w:rPr>
          <w:rFonts w:ascii="Times New Roman" w:hAnsi="Times New Roman" w:cs="Times New Roman"/>
          <w:sz w:val="20"/>
          <w:szCs w:val="20"/>
          <w:vertAlign w:val="superscript"/>
          <w:lang w:val="en-US" w:eastAsia="nl-NL"/>
        </w:rPr>
        <w:t>1</w:t>
      </w:r>
      <w:r w:rsidRPr="00E65350">
        <w:rPr>
          <w:rFonts w:ascii="Times New Roman" w:hAnsi="Times New Roman" w:cs="Times New Roman"/>
          <w:sz w:val="20"/>
          <w:szCs w:val="20"/>
          <w:lang w:val="en-US" w:eastAsia="nl-NL"/>
        </w:rPr>
        <w:t>Program 1 corresponds to 03:00 (95°C); 35 x 00:30 (95°C), 00:30 (Tm), 01:00 (72°C); 05:00 (72°C), program 2 to 05:00 (95°C); 35 x 00:30 (95°C), 00:30 (Tm), 01:00 (72°C); 10:00 (72°C), and program 3 to 03:00 (98°C); 35 x 00:10 (98°C), 00:30 (Tm), 01:20 (72°C); 05:00 (72°C).</w:t>
      </w:r>
    </w:p>
    <w:p w14:paraId="34ADDC8C" w14:textId="77777777" w:rsidR="0091052E" w:rsidRPr="00E65350" w:rsidRDefault="0091052E" w:rsidP="00377C9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F6BE4D8" w14:textId="29F321D0" w:rsidR="00F904F0" w:rsidRPr="00E65350" w:rsidRDefault="00035B01" w:rsidP="00377C9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spellStart"/>
      <w:r w:rsidRPr="00E65350">
        <w:rPr>
          <w:rFonts w:ascii="Times New Roman" w:hAnsi="Times New Roman" w:cs="Times New Roman"/>
          <w:b/>
          <w:bCs/>
          <w:sz w:val="20"/>
          <w:szCs w:val="20"/>
          <w:lang w:val="en-US"/>
        </w:rPr>
        <w:t>gBlock</w:t>
      </w:r>
      <w:proofErr w:type="spellEnd"/>
      <w:r w:rsidRPr="00E6535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equence</w:t>
      </w:r>
    </w:p>
    <w:p w14:paraId="54308D1D" w14:textId="7EE8CE94" w:rsidR="00075356" w:rsidRPr="00E65350" w:rsidRDefault="00372EEA" w:rsidP="00377C9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65350">
        <w:rPr>
          <w:rFonts w:ascii="Times New Roman" w:hAnsi="Times New Roman" w:cs="Times New Roman"/>
          <w:sz w:val="20"/>
          <w:szCs w:val="20"/>
          <w:lang w:val="en-US"/>
        </w:rPr>
        <w:t>5’CACCACTTCAGCCACAGCCCCAACAGACTTTAGCCACAGAACCAAAAGAAAATGTTATCCACCTTTCGGGGAGACGATCCCATTTCCAACGAGTTAAACGTGGCTGGGTATGGAATCAGTTTTTTGTGCTGGAAGAGTACATGGGCTCCGAACCTCAATATGTGGGGAAGCTGCATTCGGACTTGGATAAAGGAGAGGGCACTGTTAAATACACGCTCTCCGGAGATGGTGCTGGCACTGTTTTTACAATTGATGAAACTACAGGAGACATTCATGCAATAAGAAGCCTGGATAGAGAAGAAAAACCTTTCTACACTCTTCGTGCTCAGGTAAGTAATAACTTCGTATAAGGTATCCTATACGAAGTTATTTTCCCTCCCTCAGGCAGTGGACATAGAAACCAGGAAGCCACTGGAGCCTGAATCAGAGTTCATCATTAAAGTGCAGGATATTAATGACAATGAACCAAAGTTTTTGGATGGACCTTATGTTGCTAGTGTTCCAGAAATGTCTCCTGTGGGTGCGTATGTGCTGCAGGTGAAGGCCACAGATGCAGACGATCCTACCTATGGGAACAGTGCCAGAGTTGTTTACAGCATCCTTCAGGGGCAACCTTATTTCTCTATTGATCCCAAAACAGGTGTCATTAGAACAGCATTGCCAAACATGGACAGAGAAGTCAAAGAGCAGTACCAGGTCCTCATTCAAGCGAAAGACATGGGAGGACAGCTCGGAGGACTTGCTGGAACTACAGTTGTCAACATCACCCTTACTGATGTCAATGACAACCCACCTCGCTTCCCAAAAAGCATCTTCCATCTGAAAGTTCCCGAGTCTTCCCCTGTTGGCTCAGCTATTGGAAGAATAAGAGCAGTAGATCCTGATTTTGGAAAAAATGCAGAAATTGAATACAACATTGTCCCAGGAGATGGGGGAAATTTGTTTGACATTGTCACAGATGAGGATACACAAGAAGGAATCATCAAATTGAAAAAGCCTTTAGATTTTGAAACCAAGAAGGCATATACTTTTAAAGTAGAGGCCTCCAACCTTCACCTTGACCACCGCTTTCACTCTGCTGGGCCATTTAAGGATACTGCTACAGTAAAAATCAGCGTGCTGGATGTGGATGAGCCACCAGTGTTCAGCAAACCACTGTACACCATGGAGGTTTATGAAGACACTCCTGTGGGGACCATCATCGGAGCTGTCACAGCACAAGACCTTGATGTGGGCAGTAGTGCTGTTAG</w:t>
      </w:r>
      <w:r w:rsidR="00A26D01" w:rsidRPr="00E65350">
        <w:rPr>
          <w:rFonts w:ascii="Times New Roman" w:hAnsi="Times New Roman" w:cs="Times New Roman"/>
          <w:sz w:val="20"/>
          <w:szCs w:val="20"/>
          <w:lang w:val="en-US"/>
        </w:rPr>
        <w:t xml:space="preserve"> 3’</w:t>
      </w:r>
    </w:p>
    <w:p w14:paraId="0E98F7EF" w14:textId="77777777" w:rsidR="00035B01" w:rsidRPr="00E65350" w:rsidRDefault="00035B01" w:rsidP="00377C9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FE27A2E" w14:textId="43C084FC" w:rsidR="00630B71" w:rsidRPr="00E65350" w:rsidRDefault="006A10A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5350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52196DB" wp14:editId="759F2FA2">
            <wp:extent cx="2238499" cy="1186815"/>
            <wp:effectExtent l="0" t="0" r="9525" b="0"/>
            <wp:docPr id="193023636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764" r="27046"/>
                    <a:stretch/>
                  </pic:blipFill>
                  <pic:spPr bwMode="auto">
                    <a:xfrm>
                      <a:off x="0" y="0"/>
                      <a:ext cx="2239385" cy="1187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5F171D" w14:textId="136AC8D0" w:rsidR="0035478F" w:rsidRPr="00E65350" w:rsidRDefault="0035478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5350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5C31DD" w:rsidRPr="00E65350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E6535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| </w:t>
      </w:r>
      <w:r w:rsidR="0066631D" w:rsidRPr="00E65350">
        <w:rPr>
          <w:rFonts w:ascii="Times New Roman" w:hAnsi="Times New Roman" w:cs="Times New Roman"/>
          <w:b/>
          <w:bCs/>
          <w:sz w:val="20"/>
          <w:szCs w:val="20"/>
          <w:lang w:val="en-US"/>
        </w:rPr>
        <w:t>gDNA contamination test for (Δ)SCON – exon 3b</w:t>
      </w:r>
      <w:r w:rsidR="001E7835" w:rsidRPr="00E65350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1E7835" w:rsidRPr="00E65350">
        <w:rPr>
          <w:rFonts w:ascii="Times New Roman" w:hAnsi="Times New Roman" w:cs="Times New Roman"/>
          <w:sz w:val="20"/>
          <w:szCs w:val="20"/>
          <w:lang w:val="en-US"/>
        </w:rPr>
        <w:t xml:space="preserve"> PCR using the (Δ)SCON – exon 3b assay on RNA </w:t>
      </w:r>
      <w:r w:rsidR="00075356" w:rsidRPr="00E65350">
        <w:rPr>
          <w:rFonts w:ascii="Times New Roman" w:hAnsi="Times New Roman" w:cs="Times New Roman"/>
          <w:sz w:val="20"/>
          <w:szCs w:val="20"/>
          <w:lang w:val="en-US"/>
        </w:rPr>
        <w:t>with and without reverse transcriptase (RT)</w:t>
      </w:r>
      <w:r w:rsidR="0066631D" w:rsidRPr="00E6535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D82DAA" w:rsidRPr="00E65350">
        <w:rPr>
          <w:rFonts w:ascii="Times New Roman" w:hAnsi="Times New Roman" w:cs="Times New Roman"/>
          <w:sz w:val="20"/>
          <w:szCs w:val="20"/>
          <w:lang w:val="en-US"/>
        </w:rPr>
        <w:t xml:space="preserve"> Marker is 100 bp ladder.</w:t>
      </w:r>
      <w:r w:rsidR="00075356" w:rsidRPr="00E6535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82DAA" w:rsidRPr="00E65350">
        <w:rPr>
          <w:rFonts w:ascii="Times New Roman" w:hAnsi="Times New Roman" w:cs="Times New Roman"/>
          <w:sz w:val="20"/>
          <w:szCs w:val="20"/>
          <w:lang w:val="en-US"/>
        </w:rPr>
        <w:t xml:space="preserve">W = wildtype, S = </w:t>
      </w:r>
      <w:r w:rsidR="00D82DAA" w:rsidRPr="00E65350">
        <w:rPr>
          <w:rFonts w:ascii="Times New Roman" w:hAnsi="Times New Roman" w:cs="Times New Roman"/>
          <w:sz w:val="20"/>
          <w:szCs w:val="20"/>
          <w:lang w:val="en-US" w:eastAsia="nl-NL"/>
        </w:rPr>
        <w:t>Cdh12</w:t>
      </w:r>
      <w:r w:rsidR="00D82DAA" w:rsidRPr="00E653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CON/</w:t>
      </w:r>
      <w:proofErr w:type="gramStart"/>
      <w:r w:rsidR="00D82DAA" w:rsidRPr="00E653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CON</w:t>
      </w:r>
      <w:r w:rsidR="00D82DAA" w:rsidRPr="00E65350">
        <w:rPr>
          <w:rFonts w:ascii="Times New Roman" w:hAnsi="Times New Roman" w:cs="Times New Roman"/>
          <w:sz w:val="20"/>
          <w:szCs w:val="20"/>
          <w:lang w:val="en-US"/>
        </w:rPr>
        <w:t>,  Δ</w:t>
      </w:r>
      <w:proofErr w:type="gramEnd"/>
      <w:r w:rsidR="00D82DAA" w:rsidRPr="00E65350">
        <w:rPr>
          <w:rFonts w:ascii="Times New Roman" w:hAnsi="Times New Roman" w:cs="Times New Roman"/>
          <w:sz w:val="20"/>
          <w:szCs w:val="20"/>
          <w:lang w:val="en-US"/>
        </w:rPr>
        <w:t xml:space="preserve">S = </w:t>
      </w:r>
      <w:r w:rsidR="00D82DAA" w:rsidRPr="00E65350">
        <w:rPr>
          <w:rFonts w:ascii="Times New Roman" w:hAnsi="Times New Roman" w:cs="Times New Roman"/>
          <w:sz w:val="20"/>
          <w:szCs w:val="20"/>
          <w:lang w:val="en-US" w:eastAsia="nl-NL"/>
        </w:rPr>
        <w:t>Cdh12</w:t>
      </w:r>
      <w:r w:rsidR="00D82DAA" w:rsidRPr="00E653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ΔSCON/ΔSCON</w:t>
      </w:r>
      <w:r w:rsidR="00D82DAA" w:rsidRPr="00E65350">
        <w:rPr>
          <w:rFonts w:ascii="Times New Roman" w:hAnsi="Times New Roman" w:cs="Times New Roman"/>
          <w:sz w:val="20"/>
          <w:szCs w:val="20"/>
          <w:lang w:val="en-US"/>
        </w:rPr>
        <w:t xml:space="preserve">, - = MQ, + = </w:t>
      </w:r>
      <w:proofErr w:type="spellStart"/>
      <w:r w:rsidR="00D82DAA" w:rsidRPr="00E65350">
        <w:rPr>
          <w:rFonts w:ascii="Times New Roman" w:hAnsi="Times New Roman" w:cs="Times New Roman"/>
          <w:sz w:val="20"/>
          <w:szCs w:val="20"/>
          <w:lang w:val="en-US"/>
        </w:rPr>
        <w:t>gBlock</w:t>
      </w:r>
      <w:proofErr w:type="spellEnd"/>
      <w:r w:rsidR="00D82DAA" w:rsidRPr="00E6535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35478F" w:rsidRPr="00E653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BC3ED1" w14:textId="77777777" w:rsidR="000E5A46" w:rsidRDefault="000E5A46" w:rsidP="00052902">
      <w:pPr>
        <w:spacing w:after="0" w:line="240" w:lineRule="auto"/>
      </w:pPr>
      <w:r>
        <w:separator/>
      </w:r>
    </w:p>
  </w:endnote>
  <w:endnote w:type="continuationSeparator" w:id="0">
    <w:p w14:paraId="163BE89D" w14:textId="77777777" w:rsidR="000E5A46" w:rsidRDefault="000E5A46" w:rsidP="000529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422BFB" w14:textId="77777777" w:rsidR="000E5A46" w:rsidRDefault="000E5A46" w:rsidP="00052902">
      <w:pPr>
        <w:spacing w:after="0" w:line="240" w:lineRule="auto"/>
      </w:pPr>
      <w:r>
        <w:separator/>
      </w:r>
    </w:p>
  </w:footnote>
  <w:footnote w:type="continuationSeparator" w:id="0">
    <w:p w14:paraId="3407102A" w14:textId="77777777" w:rsidR="000E5A46" w:rsidRDefault="000E5A46" w:rsidP="000529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E8087D"/>
    <w:multiLevelType w:val="singleLevel"/>
    <w:tmpl w:val="0C090005"/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num w:numId="1" w16cid:durableId="1036390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91E"/>
    <w:rsid w:val="00010E56"/>
    <w:rsid w:val="00023936"/>
    <w:rsid w:val="00035B01"/>
    <w:rsid w:val="00052902"/>
    <w:rsid w:val="00064556"/>
    <w:rsid w:val="00075356"/>
    <w:rsid w:val="000C7C1A"/>
    <w:rsid w:val="000E39E7"/>
    <w:rsid w:val="000E5A46"/>
    <w:rsid w:val="00113B1C"/>
    <w:rsid w:val="00193C85"/>
    <w:rsid w:val="001A04C9"/>
    <w:rsid w:val="001B5AB9"/>
    <w:rsid w:val="001C1D70"/>
    <w:rsid w:val="001E7835"/>
    <w:rsid w:val="001F66A4"/>
    <w:rsid w:val="002037BA"/>
    <w:rsid w:val="002175D9"/>
    <w:rsid w:val="002A2438"/>
    <w:rsid w:val="002F78F5"/>
    <w:rsid w:val="00303469"/>
    <w:rsid w:val="003052FA"/>
    <w:rsid w:val="00346955"/>
    <w:rsid w:val="0035478F"/>
    <w:rsid w:val="00372EEA"/>
    <w:rsid w:val="00374617"/>
    <w:rsid w:val="00377C9A"/>
    <w:rsid w:val="003A321D"/>
    <w:rsid w:val="004B1B19"/>
    <w:rsid w:val="004F190C"/>
    <w:rsid w:val="00573EA8"/>
    <w:rsid w:val="00577B94"/>
    <w:rsid w:val="005C31DD"/>
    <w:rsid w:val="00630B71"/>
    <w:rsid w:val="0066631D"/>
    <w:rsid w:val="00672617"/>
    <w:rsid w:val="006730E8"/>
    <w:rsid w:val="006A10AE"/>
    <w:rsid w:val="00711AC1"/>
    <w:rsid w:val="0073356A"/>
    <w:rsid w:val="00822A17"/>
    <w:rsid w:val="0088391E"/>
    <w:rsid w:val="00885621"/>
    <w:rsid w:val="0091052E"/>
    <w:rsid w:val="00916E6A"/>
    <w:rsid w:val="00965DA6"/>
    <w:rsid w:val="00975773"/>
    <w:rsid w:val="009E089D"/>
    <w:rsid w:val="00A26D01"/>
    <w:rsid w:val="00B57E6D"/>
    <w:rsid w:val="00BD7EF3"/>
    <w:rsid w:val="00BE2DCE"/>
    <w:rsid w:val="00C15701"/>
    <w:rsid w:val="00C20F95"/>
    <w:rsid w:val="00C212C3"/>
    <w:rsid w:val="00C727A8"/>
    <w:rsid w:val="00C846E4"/>
    <w:rsid w:val="00CB3BF8"/>
    <w:rsid w:val="00CC4B14"/>
    <w:rsid w:val="00D16277"/>
    <w:rsid w:val="00D5274C"/>
    <w:rsid w:val="00D73328"/>
    <w:rsid w:val="00D77D4E"/>
    <w:rsid w:val="00D82DAA"/>
    <w:rsid w:val="00D92E9F"/>
    <w:rsid w:val="00DD359B"/>
    <w:rsid w:val="00E17225"/>
    <w:rsid w:val="00E43C2E"/>
    <w:rsid w:val="00E65279"/>
    <w:rsid w:val="00E65350"/>
    <w:rsid w:val="00F407DF"/>
    <w:rsid w:val="00F527A1"/>
    <w:rsid w:val="00F607E7"/>
    <w:rsid w:val="00F63DE4"/>
    <w:rsid w:val="00F77883"/>
    <w:rsid w:val="00F83296"/>
    <w:rsid w:val="00F904F0"/>
    <w:rsid w:val="00FF3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95028"/>
  <w15:chartTrackingRefBased/>
  <w15:docId w15:val="{53F14AAD-A2ED-4195-8C24-48A1615F6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BF8"/>
    <w:pPr>
      <w:spacing w:line="278" w:lineRule="auto"/>
    </w:pPr>
    <w:rPr>
      <w:rFonts w:ascii="Calibri" w:hAnsi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9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9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91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9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91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839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9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9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9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9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9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91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91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91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8839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9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9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9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9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39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9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39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9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39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9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391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9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91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91E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2037BA"/>
    <w:pPr>
      <w:spacing w:after="0" w:line="240" w:lineRule="auto"/>
    </w:pPr>
    <w:rPr>
      <w:rFonts w:ascii="Calibri" w:hAnsi="Calibri"/>
      <w:sz w:val="24"/>
      <w:szCs w:val="24"/>
    </w:rPr>
  </w:style>
  <w:style w:type="table" w:styleId="TableGrid">
    <w:name w:val="Table Grid"/>
    <w:basedOn w:val="TableNormal"/>
    <w:uiPriority w:val="39"/>
    <w:rsid w:val="001B5A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29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2902"/>
    <w:rPr>
      <w:rFonts w:ascii="Calibri" w:hAnsi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529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902"/>
    <w:rPr>
      <w:rFonts w:ascii="Calibri" w:hAnsi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tiff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8C458C0D972147B61EF4A81020A3A3" ma:contentTypeVersion="13" ma:contentTypeDescription="Een nieuw document maken." ma:contentTypeScope="" ma:versionID="f1affa4d63d18e50c27b8d66c10eb95a">
  <xsd:schema xmlns:xsd="http://www.w3.org/2001/XMLSchema" xmlns:xs="http://www.w3.org/2001/XMLSchema" xmlns:p="http://schemas.microsoft.com/office/2006/metadata/properties" xmlns:ns2="3d6a4959-c21c-45b5-855f-1891c225f02c" xmlns:ns3="d73b073b-4253-414d-94f2-29bba622bcd0" targetNamespace="http://schemas.microsoft.com/office/2006/metadata/properties" ma:root="true" ma:fieldsID="9e53dc821958f2e8d53d153dedd5867d" ns2:_="" ns3:_="">
    <xsd:import namespace="3d6a4959-c21c-45b5-855f-1891c225f02c"/>
    <xsd:import namespace="d73b073b-4253-414d-94f2-29bba622bcd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6a4959-c21c-45b5-855f-1891c225f0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Afbeeldingtags" ma:readOnly="false" ma:fieldId="{5cf76f15-5ced-4ddc-b409-7134ff3c332f}" ma:taxonomyMulti="true" ma:sspId="0752b81f-bf1e-4216-85ee-deb0f27b41a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3b073b-4253-414d-94f2-29bba622bcd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d6a4959-c21c-45b5-855f-1891c225f02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2F47768-AE82-4F75-8045-7D13C4E8445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35BC43B-114D-4DBE-B91E-4CE8E9F183D3}"/>
</file>

<file path=customXml/itemProps3.xml><?xml version="1.0" encoding="utf-8"?>
<ds:datastoreItem xmlns:ds="http://schemas.openxmlformats.org/officeDocument/2006/customXml" ds:itemID="{0E8F0B9C-6268-4441-A592-D51E8A1B54D9}">
  <ds:schemaRefs>
    <ds:schemaRef ds:uri="http://schemas.microsoft.com/office/2006/metadata/properties"/>
    <ds:schemaRef ds:uri="http://schemas.microsoft.com/office/infopath/2007/PartnerControls"/>
    <ds:schemaRef ds:uri="3d6a4959-c21c-45b5-855f-1891c225f02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471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r, M.A.C. ten (WAKZ)</dc:creator>
  <cp:keywords/>
  <dc:description/>
  <cp:lastModifiedBy>Hoor, M.A.C. ten (WAKZ)</cp:lastModifiedBy>
  <cp:revision>63</cp:revision>
  <dcterms:created xsi:type="dcterms:W3CDTF">2025-07-15T11:21:00Z</dcterms:created>
  <dcterms:modified xsi:type="dcterms:W3CDTF">2025-11-25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888C458C0D972147B61EF4A81020A3A3</vt:lpwstr>
  </property>
</Properties>
</file>